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43A20" w14:textId="77777777" w:rsidR="009322A7" w:rsidRPr="00A7642E" w:rsidRDefault="009322A7" w:rsidP="009322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7642E">
        <w:rPr>
          <w:rFonts w:ascii="Times New Roman" w:hAnsi="Times New Roman" w:cs="Times New Roman"/>
          <w:b/>
          <w:bCs/>
          <w:sz w:val="24"/>
          <w:szCs w:val="24"/>
        </w:rPr>
        <w:t xml:space="preserve">S1 Table. Summary of gene alterations in </w:t>
      </w:r>
      <w:r>
        <w:rPr>
          <w:rFonts w:ascii="Times New Roman" w:hAnsi="Times New Roman" w:cs="Times New Roman"/>
          <w:b/>
          <w:bCs/>
          <w:sz w:val="24"/>
          <w:szCs w:val="24"/>
        </w:rPr>
        <w:t>YFV-infected</w:t>
      </w:r>
      <w:r w:rsidRPr="00A7642E">
        <w:rPr>
          <w:rFonts w:ascii="Times New Roman" w:hAnsi="Times New Roman" w:cs="Times New Roman"/>
          <w:b/>
          <w:bCs/>
          <w:sz w:val="24"/>
          <w:szCs w:val="24"/>
        </w:rPr>
        <w:t xml:space="preserve"> cells treated with </w:t>
      </w:r>
      <w:proofErr w:type="gramStart"/>
      <w:r w:rsidRPr="00A7642E">
        <w:rPr>
          <w:rFonts w:ascii="Times New Roman" w:hAnsi="Times New Roman" w:cs="Times New Roman"/>
          <w:b/>
          <w:bCs/>
          <w:sz w:val="24"/>
          <w:szCs w:val="24"/>
        </w:rPr>
        <w:t>BDAA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5845"/>
      </w:tblGrid>
      <w:tr w:rsidR="009322A7" w:rsidRPr="00A7642E" w14:paraId="6F943C6F" w14:textId="77777777" w:rsidTr="00BC24B4"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F6BCDC" w14:textId="77777777" w:rsidR="009322A7" w:rsidRPr="00A7642E" w:rsidRDefault="009322A7" w:rsidP="00BC24B4">
            <w:pPr>
              <w:spacing w:before="24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64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B81897" w14:textId="77777777" w:rsidR="009322A7" w:rsidRPr="00A7642E" w:rsidRDefault="009322A7" w:rsidP="00BC24B4">
            <w:pPr>
              <w:spacing w:before="24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64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list</w:t>
            </w:r>
          </w:p>
        </w:tc>
      </w:tr>
      <w:tr w:rsidR="009322A7" w:rsidRPr="00A7642E" w14:paraId="30C60853" w14:textId="77777777" w:rsidTr="00BC24B4"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F5787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642E">
              <w:rPr>
                <w:rFonts w:ascii="Times New Roman" w:hAnsi="Times New Roman" w:cs="Times New Roman"/>
                <w:sz w:val="24"/>
                <w:szCs w:val="24"/>
              </w:rPr>
              <w:t>Interferons</w:t>
            </w:r>
          </w:p>
          <w:p w14:paraId="272D8A6B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642E">
              <w:rPr>
                <w:rFonts w:ascii="Times New Roman" w:hAnsi="Times New Roman" w:cs="Times New Roman"/>
                <w:sz w:val="24"/>
                <w:szCs w:val="24"/>
              </w:rPr>
              <w:t>Other cytokines and chemokines</w:t>
            </w:r>
          </w:p>
          <w:p w14:paraId="19240370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A4ADFE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642E">
              <w:rPr>
                <w:rFonts w:ascii="Times New Roman" w:hAnsi="Times New Roman" w:cs="Times New Roman"/>
                <w:sz w:val="24"/>
                <w:szCs w:val="24"/>
              </w:rPr>
              <w:t xml:space="preserve">Interferon stimulated </w:t>
            </w:r>
            <w:proofErr w:type="gramStart"/>
            <w:r w:rsidRPr="00A7642E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  <w:proofErr w:type="gramEnd"/>
          </w:p>
          <w:p w14:paraId="69B395A1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802FB6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642E">
              <w:rPr>
                <w:rFonts w:ascii="Times New Roman" w:hAnsi="Times New Roman" w:cs="Times New Roman"/>
                <w:sz w:val="24"/>
                <w:szCs w:val="24"/>
              </w:rPr>
              <w:t xml:space="preserve">Signal transduction and others 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B31403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7642E">
              <w:rPr>
                <w:rFonts w:ascii="Times New Roman" w:hAnsi="Times New Roman" w:cs="Times New Roman"/>
                <w:sz w:val="24"/>
                <w:szCs w:val="24"/>
              </w:rPr>
              <w:t xml:space="preserve">IFN-L1, IFN-L2, IFN-L3, IFN-A20P, IFN-B1, </w:t>
            </w:r>
            <w:r w:rsidRPr="00A7642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FN-L4</w:t>
            </w:r>
          </w:p>
          <w:p w14:paraId="32138817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642E">
              <w:rPr>
                <w:rFonts w:ascii="Times New Roman" w:hAnsi="Times New Roman" w:cs="Times New Roman"/>
                <w:sz w:val="24"/>
                <w:szCs w:val="24"/>
              </w:rPr>
              <w:t>CCL2, CCL5, CCL20, CXCL 1, CXCL2, CXCL3, CXCL8, CXCL10</w:t>
            </w:r>
          </w:p>
          <w:p w14:paraId="32589B65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642E">
              <w:rPr>
                <w:rFonts w:ascii="Times New Roman" w:hAnsi="Times New Roman" w:cs="Times New Roman"/>
                <w:sz w:val="24"/>
                <w:szCs w:val="24"/>
              </w:rPr>
              <w:t xml:space="preserve">ISG15, IFIT1, IFIT2, IFIT3, DDX58 (RIG-I), PMAIP1, GADD45B, TXNIP, PPP1R15A, CYR61, RND1, IER3, EGR1, ZFP36, OASL, CTGF, DUSP1, FOS, HES1 </w:t>
            </w:r>
          </w:p>
          <w:p w14:paraId="0C4E3EA5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A7642E">
              <w:rPr>
                <w:rFonts w:ascii="Times New Roman" w:hAnsi="Times New Roman" w:cs="Times New Roman"/>
                <w:sz w:val="24"/>
                <w:szCs w:val="24"/>
              </w:rPr>
              <w:t xml:space="preserve">NFKBIA, NFKBIZ, TNF, TNFAIP3, MAP3K8, </w:t>
            </w:r>
            <w:r w:rsidRPr="00A7642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SPA5</w:t>
            </w:r>
          </w:p>
        </w:tc>
      </w:tr>
    </w:tbl>
    <w:p w14:paraId="2D92FD43" w14:textId="71F76738" w:rsidR="009322A7" w:rsidRPr="00A7642E" w:rsidRDefault="009322A7" w:rsidP="00274542">
      <w:pPr>
        <w:spacing w:before="24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A7642E">
        <w:rPr>
          <w:rFonts w:ascii="Times New Roman" w:hAnsi="Times New Roman" w:cs="Times New Roman"/>
          <w:sz w:val="24"/>
          <w:szCs w:val="24"/>
        </w:rPr>
        <w:t>RNAseq</w:t>
      </w:r>
      <w:proofErr w:type="spellEnd"/>
      <w:r w:rsidRPr="00A7642E">
        <w:rPr>
          <w:rFonts w:ascii="Times New Roman" w:hAnsi="Times New Roman" w:cs="Times New Roman"/>
          <w:sz w:val="24"/>
          <w:szCs w:val="24"/>
        </w:rPr>
        <w:t xml:space="preserve"> parameters: FC</w:t>
      </w:r>
      <w:r>
        <w:rPr>
          <w:rFonts w:ascii="Times New Roman" w:hAnsi="Times New Roman" w:cs="Times New Roman"/>
          <w:sz w:val="24"/>
          <w:szCs w:val="24"/>
        </w:rPr>
        <w:t>&gt;</w:t>
      </w:r>
      <w:r w:rsidRPr="00A7642E">
        <w:rPr>
          <w:rFonts w:ascii="Times New Roman" w:hAnsi="Times New Roman" w:cs="Times New Roman"/>
          <w:sz w:val="24"/>
          <w:szCs w:val="24"/>
        </w:rPr>
        <w:t>1.5, FDR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A7642E">
        <w:rPr>
          <w:rFonts w:ascii="Times New Roman" w:hAnsi="Times New Roman" w:cs="Times New Roman"/>
          <w:sz w:val="24"/>
          <w:szCs w:val="24"/>
        </w:rPr>
        <w:t xml:space="preserve">0.2. Underlined, down-regulated genes. </w:t>
      </w:r>
    </w:p>
    <w:sectPr w:rsidR="009322A7" w:rsidRPr="00A7642E" w:rsidSect="00DE07D9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3713C" w14:textId="77777777" w:rsidR="00000000" w:rsidRDefault="00274542">
      <w:pPr>
        <w:spacing w:after="0" w:line="240" w:lineRule="auto"/>
      </w:pPr>
      <w:r>
        <w:separator/>
      </w:r>
    </w:p>
  </w:endnote>
  <w:endnote w:type="continuationSeparator" w:id="0">
    <w:p w14:paraId="742FA4B3" w14:textId="77777777" w:rsidR="00000000" w:rsidRDefault="002745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6615723"/>
      <w:docPartObj>
        <w:docPartGallery w:val="Page Numbers (Bottom of Page)"/>
        <w:docPartUnique/>
      </w:docPartObj>
    </w:sdtPr>
    <w:sdtEndPr/>
    <w:sdtContent>
      <w:p w14:paraId="1827D2A3" w14:textId="77777777" w:rsidR="00C02068" w:rsidRDefault="00E143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2</w:t>
        </w:r>
        <w:r>
          <w:rPr>
            <w:noProof/>
          </w:rPr>
          <w:fldChar w:fldCharType="end"/>
        </w:r>
      </w:p>
    </w:sdtContent>
  </w:sdt>
  <w:p w14:paraId="4AC879D3" w14:textId="77777777" w:rsidR="00C02068" w:rsidRDefault="002745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2B5DE" w14:textId="77777777" w:rsidR="00000000" w:rsidRDefault="00274542">
      <w:pPr>
        <w:spacing w:after="0" w:line="240" w:lineRule="auto"/>
      </w:pPr>
      <w:r>
        <w:separator/>
      </w:r>
    </w:p>
  </w:footnote>
  <w:footnote w:type="continuationSeparator" w:id="0">
    <w:p w14:paraId="42E8E8D7" w14:textId="77777777" w:rsidR="00000000" w:rsidRDefault="002745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2A7"/>
    <w:rsid w:val="00274542"/>
    <w:rsid w:val="00390B04"/>
    <w:rsid w:val="004857F3"/>
    <w:rsid w:val="009322A7"/>
    <w:rsid w:val="00E14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2B71E"/>
  <w15:chartTrackingRefBased/>
  <w15:docId w15:val="{8EFEF1C0-0B05-4CCB-AC77-57C2EB868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2A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2A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322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2A7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9322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81</Words>
  <Characters>281</Characters>
  <Application>Microsoft Office Word</Application>
  <DocSecurity>0</DocSecurity>
  <Lines>281</Lines>
  <Paragraphs>280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hong Chang</dc:creator>
  <cp:keywords/>
  <dc:description/>
  <cp:lastModifiedBy>Jinhong Chang</cp:lastModifiedBy>
  <cp:revision>3</cp:revision>
  <dcterms:created xsi:type="dcterms:W3CDTF">2021-06-04T16:02:00Z</dcterms:created>
  <dcterms:modified xsi:type="dcterms:W3CDTF">2021-06-04T16:04:00Z</dcterms:modified>
</cp:coreProperties>
</file>